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D43" w:rsidRPr="001212BA" w:rsidRDefault="00B23D43" w:rsidP="00B23D43">
      <w:pPr>
        <w:spacing w:line="276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2</w:t>
      </w:r>
      <w:r w:rsidR="007258AA" w:rsidRPr="007258A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258AA">
        <w:rPr>
          <w:rFonts w:ascii="Times New Roman" w:hAnsi="Times New Roman" w:cs="Times New Roman"/>
          <w:b/>
          <w:sz w:val="18"/>
          <w:szCs w:val="18"/>
        </w:rPr>
        <w:t>Table</w:t>
      </w:r>
      <w:r w:rsidRPr="00712FEC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1212BA">
        <w:rPr>
          <w:rFonts w:ascii="Times New Roman" w:hAnsi="Times New Roman" w:cs="Times New Roman"/>
          <w:b/>
          <w:sz w:val="18"/>
          <w:szCs w:val="18"/>
        </w:rPr>
        <w:t xml:space="preserve">The economic values of different ecosystem services for </w:t>
      </w:r>
      <w:r w:rsidRPr="001212BA">
        <w:rPr>
          <w:rFonts w:ascii="Times New Roman" w:hAnsi="Times New Roman" w:cs="Times New Roman"/>
          <w:b/>
          <w:color w:val="000000"/>
          <w:szCs w:val="21"/>
        </w:rPr>
        <w:t>eight regions</w:t>
      </w:r>
      <w:r w:rsidR="001212BA" w:rsidRPr="001212BA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 w:rsidRPr="001212BA">
        <w:rPr>
          <w:rFonts w:ascii="Times New Roman" w:hAnsi="Times New Roman" w:cs="Times New Roman" w:hint="eastAsia"/>
          <w:b/>
          <w:sz w:val="18"/>
          <w:szCs w:val="18"/>
        </w:rPr>
        <w:t>in 2005</w:t>
      </w:r>
    </w:p>
    <w:p w:rsidR="00B23D43" w:rsidRPr="001212BA" w:rsidRDefault="00B23D43" w:rsidP="00B23D43">
      <w:pPr>
        <w:spacing w:line="276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1212BA">
        <w:rPr>
          <w:rFonts w:ascii="Times New Roman" w:hAnsi="Times New Roman" w:cs="Times New Roman"/>
          <w:b/>
          <w:sz w:val="18"/>
          <w:szCs w:val="18"/>
        </w:rPr>
        <w:t>(Chinese Yuan: RMB)</w:t>
      </w:r>
    </w:p>
    <w:tbl>
      <w:tblPr>
        <w:tblStyle w:val="a3"/>
        <w:tblW w:w="0" w:type="auto"/>
        <w:jc w:val="center"/>
        <w:tblLook w:val="04A0"/>
      </w:tblPr>
      <w:tblGrid>
        <w:gridCol w:w="1036"/>
        <w:gridCol w:w="1073"/>
        <w:gridCol w:w="1251"/>
        <w:gridCol w:w="1006"/>
        <w:gridCol w:w="1036"/>
        <w:gridCol w:w="1172"/>
        <w:gridCol w:w="1097"/>
      </w:tblGrid>
      <w:tr w:rsidR="00B23D43" w:rsidRPr="00712FEC" w:rsidTr="008B6E91">
        <w:trPr>
          <w:trHeight w:val="375"/>
          <w:jc w:val="center"/>
        </w:trPr>
        <w:tc>
          <w:tcPr>
            <w:tcW w:w="1036" w:type="dxa"/>
            <w:vAlign w:val="center"/>
          </w:tcPr>
          <w:p w:rsidR="00B23D43" w:rsidRPr="00712FEC" w:rsidRDefault="00B23D43" w:rsidP="008B6E9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b/>
                <w:sz w:val="18"/>
                <w:szCs w:val="18"/>
              </w:rPr>
              <w:t>Districts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Substance production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arbon sequestration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Gas regulation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limate regulation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Water purification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ure tourism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Zhaoyuan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Pingdu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Jimo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hengyang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Xihai’an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Gaomi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Laixi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Jiaozhou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/>
                <w:sz w:val="18"/>
                <w:szCs w:val="18"/>
              </w:rPr>
              <w:t>T</w:t>
            </w:r>
            <w:r w:rsidRPr="00712FEC">
              <w:rPr>
                <w:rFonts w:ascii="Times New Roman" w:hAnsi="Times New Roman" w:hint="eastAsia"/>
                <w:sz w:val="18"/>
                <w:szCs w:val="18"/>
              </w:rPr>
              <w:t xml:space="preserve">otal 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</w:tbl>
    <w:p w:rsidR="00DE67FF" w:rsidRDefault="00DE67FF" w:rsidP="008570B3">
      <w:pPr>
        <w:spacing w:line="276" w:lineRule="auto"/>
        <w:jc w:val="left"/>
      </w:pPr>
    </w:p>
    <w:sectPr w:rsidR="00DE67FF" w:rsidSect="00DE6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4534" w:rsidRDefault="00CC4534" w:rsidP="008570B3">
      <w:r>
        <w:separator/>
      </w:r>
    </w:p>
  </w:endnote>
  <w:endnote w:type="continuationSeparator" w:id="1">
    <w:p w:rsidR="00CC4534" w:rsidRDefault="00CC4534" w:rsidP="008570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4534" w:rsidRDefault="00CC4534" w:rsidP="008570B3">
      <w:r>
        <w:separator/>
      </w:r>
    </w:p>
  </w:footnote>
  <w:footnote w:type="continuationSeparator" w:id="1">
    <w:p w:rsidR="00CC4534" w:rsidRDefault="00CC4534" w:rsidP="008570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3D43"/>
    <w:rsid w:val="000046D8"/>
    <w:rsid w:val="0000776E"/>
    <w:rsid w:val="0001652C"/>
    <w:rsid w:val="0002677A"/>
    <w:rsid w:val="000304AA"/>
    <w:rsid w:val="00037544"/>
    <w:rsid w:val="00042A12"/>
    <w:rsid w:val="00047ADA"/>
    <w:rsid w:val="000569ED"/>
    <w:rsid w:val="000602B1"/>
    <w:rsid w:val="000661B4"/>
    <w:rsid w:val="00077F43"/>
    <w:rsid w:val="0008696B"/>
    <w:rsid w:val="00086E57"/>
    <w:rsid w:val="000A1E7E"/>
    <w:rsid w:val="000B3328"/>
    <w:rsid w:val="000B7122"/>
    <w:rsid w:val="000C0694"/>
    <w:rsid w:val="000D29B9"/>
    <w:rsid w:val="000D5C1A"/>
    <w:rsid w:val="000E2680"/>
    <w:rsid w:val="000E6646"/>
    <w:rsid w:val="000F4780"/>
    <w:rsid w:val="00110E1E"/>
    <w:rsid w:val="00111970"/>
    <w:rsid w:val="001212BA"/>
    <w:rsid w:val="00141D1E"/>
    <w:rsid w:val="0014373F"/>
    <w:rsid w:val="001437AD"/>
    <w:rsid w:val="001515F3"/>
    <w:rsid w:val="001539E7"/>
    <w:rsid w:val="00161C81"/>
    <w:rsid w:val="00177468"/>
    <w:rsid w:val="00187F25"/>
    <w:rsid w:val="001904AD"/>
    <w:rsid w:val="001924B6"/>
    <w:rsid w:val="001924FA"/>
    <w:rsid w:val="001A3F59"/>
    <w:rsid w:val="001B4BE1"/>
    <w:rsid w:val="001C41F5"/>
    <w:rsid w:val="001E6FC6"/>
    <w:rsid w:val="001F0EA8"/>
    <w:rsid w:val="001F24F8"/>
    <w:rsid w:val="001F7C95"/>
    <w:rsid w:val="002055FB"/>
    <w:rsid w:val="00205EF7"/>
    <w:rsid w:val="002074A1"/>
    <w:rsid w:val="002077AD"/>
    <w:rsid w:val="002326FF"/>
    <w:rsid w:val="0023793B"/>
    <w:rsid w:val="002408A7"/>
    <w:rsid w:val="00247D1D"/>
    <w:rsid w:val="00250A99"/>
    <w:rsid w:val="00251502"/>
    <w:rsid w:val="002529EA"/>
    <w:rsid w:val="00257AB4"/>
    <w:rsid w:val="00272411"/>
    <w:rsid w:val="00273053"/>
    <w:rsid w:val="00275244"/>
    <w:rsid w:val="0028288F"/>
    <w:rsid w:val="00296E4C"/>
    <w:rsid w:val="002A3CE6"/>
    <w:rsid w:val="002A6DCF"/>
    <w:rsid w:val="002D33F2"/>
    <w:rsid w:val="002E73D8"/>
    <w:rsid w:val="002F592F"/>
    <w:rsid w:val="00310840"/>
    <w:rsid w:val="00313357"/>
    <w:rsid w:val="00321320"/>
    <w:rsid w:val="00324FF1"/>
    <w:rsid w:val="00336823"/>
    <w:rsid w:val="00343580"/>
    <w:rsid w:val="00347A6F"/>
    <w:rsid w:val="00350327"/>
    <w:rsid w:val="003511A4"/>
    <w:rsid w:val="003737F0"/>
    <w:rsid w:val="003768C4"/>
    <w:rsid w:val="00377D56"/>
    <w:rsid w:val="003908C8"/>
    <w:rsid w:val="00390BB7"/>
    <w:rsid w:val="00394D20"/>
    <w:rsid w:val="003A707E"/>
    <w:rsid w:val="003B19EF"/>
    <w:rsid w:val="003C627E"/>
    <w:rsid w:val="003D0736"/>
    <w:rsid w:val="003D2C5B"/>
    <w:rsid w:val="003D3E64"/>
    <w:rsid w:val="003E3ED5"/>
    <w:rsid w:val="003E7F76"/>
    <w:rsid w:val="003F4BDA"/>
    <w:rsid w:val="00406F1A"/>
    <w:rsid w:val="00422AAB"/>
    <w:rsid w:val="004255A8"/>
    <w:rsid w:val="004260F7"/>
    <w:rsid w:val="0043167C"/>
    <w:rsid w:val="00431EF0"/>
    <w:rsid w:val="00435855"/>
    <w:rsid w:val="004520A2"/>
    <w:rsid w:val="00453007"/>
    <w:rsid w:val="00474C2B"/>
    <w:rsid w:val="00480029"/>
    <w:rsid w:val="004843DD"/>
    <w:rsid w:val="00484C48"/>
    <w:rsid w:val="00494FD2"/>
    <w:rsid w:val="0049515C"/>
    <w:rsid w:val="00496E35"/>
    <w:rsid w:val="004C053D"/>
    <w:rsid w:val="004C083D"/>
    <w:rsid w:val="004C5377"/>
    <w:rsid w:val="004C5BAE"/>
    <w:rsid w:val="004C6604"/>
    <w:rsid w:val="004E0655"/>
    <w:rsid w:val="004E5821"/>
    <w:rsid w:val="004E75E1"/>
    <w:rsid w:val="004F473D"/>
    <w:rsid w:val="00504F01"/>
    <w:rsid w:val="00514577"/>
    <w:rsid w:val="00515918"/>
    <w:rsid w:val="0051599D"/>
    <w:rsid w:val="00524BB3"/>
    <w:rsid w:val="00524C0F"/>
    <w:rsid w:val="005447B0"/>
    <w:rsid w:val="005521E5"/>
    <w:rsid w:val="00555FAE"/>
    <w:rsid w:val="0055761B"/>
    <w:rsid w:val="00562937"/>
    <w:rsid w:val="00566465"/>
    <w:rsid w:val="00575148"/>
    <w:rsid w:val="00580371"/>
    <w:rsid w:val="00580CA7"/>
    <w:rsid w:val="00581774"/>
    <w:rsid w:val="005820F9"/>
    <w:rsid w:val="00584163"/>
    <w:rsid w:val="0058694A"/>
    <w:rsid w:val="005939AB"/>
    <w:rsid w:val="005C5201"/>
    <w:rsid w:val="005C5E55"/>
    <w:rsid w:val="005C7C09"/>
    <w:rsid w:val="005F1F58"/>
    <w:rsid w:val="005F4E0B"/>
    <w:rsid w:val="006003B4"/>
    <w:rsid w:val="00603C09"/>
    <w:rsid w:val="00605EDF"/>
    <w:rsid w:val="00613F0C"/>
    <w:rsid w:val="006211A3"/>
    <w:rsid w:val="00634D68"/>
    <w:rsid w:val="006553AF"/>
    <w:rsid w:val="0069470A"/>
    <w:rsid w:val="00697451"/>
    <w:rsid w:val="006A1BBD"/>
    <w:rsid w:val="006B6343"/>
    <w:rsid w:val="006C69ED"/>
    <w:rsid w:val="006C7BAA"/>
    <w:rsid w:val="006D520D"/>
    <w:rsid w:val="006F270E"/>
    <w:rsid w:val="006F415E"/>
    <w:rsid w:val="0072465E"/>
    <w:rsid w:val="007258AA"/>
    <w:rsid w:val="0073500A"/>
    <w:rsid w:val="00735F67"/>
    <w:rsid w:val="00743240"/>
    <w:rsid w:val="00760DF1"/>
    <w:rsid w:val="007746E9"/>
    <w:rsid w:val="00775920"/>
    <w:rsid w:val="00792C66"/>
    <w:rsid w:val="00795367"/>
    <w:rsid w:val="007A453B"/>
    <w:rsid w:val="007A6080"/>
    <w:rsid w:val="007B1702"/>
    <w:rsid w:val="007C4938"/>
    <w:rsid w:val="007C5BF2"/>
    <w:rsid w:val="007C7F67"/>
    <w:rsid w:val="007E3B13"/>
    <w:rsid w:val="007F3C9C"/>
    <w:rsid w:val="00805173"/>
    <w:rsid w:val="00806EF1"/>
    <w:rsid w:val="00821B3A"/>
    <w:rsid w:val="008570B3"/>
    <w:rsid w:val="00863672"/>
    <w:rsid w:val="00867EF9"/>
    <w:rsid w:val="0087025F"/>
    <w:rsid w:val="0087128E"/>
    <w:rsid w:val="008929A0"/>
    <w:rsid w:val="00893720"/>
    <w:rsid w:val="008C079C"/>
    <w:rsid w:val="008C76E3"/>
    <w:rsid w:val="008C7F20"/>
    <w:rsid w:val="008D0BCC"/>
    <w:rsid w:val="008D51BC"/>
    <w:rsid w:val="008D5839"/>
    <w:rsid w:val="008E239B"/>
    <w:rsid w:val="008E69AD"/>
    <w:rsid w:val="00912C5F"/>
    <w:rsid w:val="009140F1"/>
    <w:rsid w:val="009277DC"/>
    <w:rsid w:val="00935A01"/>
    <w:rsid w:val="00940F5E"/>
    <w:rsid w:val="00942A40"/>
    <w:rsid w:val="009469F7"/>
    <w:rsid w:val="00950A0B"/>
    <w:rsid w:val="009521BC"/>
    <w:rsid w:val="00954826"/>
    <w:rsid w:val="009624C6"/>
    <w:rsid w:val="00963822"/>
    <w:rsid w:val="00967EBD"/>
    <w:rsid w:val="009757E8"/>
    <w:rsid w:val="00983CAE"/>
    <w:rsid w:val="0099086E"/>
    <w:rsid w:val="009936EC"/>
    <w:rsid w:val="00997F28"/>
    <w:rsid w:val="009B0529"/>
    <w:rsid w:val="009D2048"/>
    <w:rsid w:val="009E42EB"/>
    <w:rsid w:val="009F4E05"/>
    <w:rsid w:val="00A032A8"/>
    <w:rsid w:val="00A07A6E"/>
    <w:rsid w:val="00A1134C"/>
    <w:rsid w:val="00A35F24"/>
    <w:rsid w:val="00A36EB3"/>
    <w:rsid w:val="00A44DA1"/>
    <w:rsid w:val="00A565A0"/>
    <w:rsid w:val="00A71641"/>
    <w:rsid w:val="00A74F4B"/>
    <w:rsid w:val="00A94F2B"/>
    <w:rsid w:val="00AA06E8"/>
    <w:rsid w:val="00AA2BDB"/>
    <w:rsid w:val="00AA30AD"/>
    <w:rsid w:val="00AC21D2"/>
    <w:rsid w:val="00AC2BA3"/>
    <w:rsid w:val="00AC6753"/>
    <w:rsid w:val="00AD55B2"/>
    <w:rsid w:val="00AD63D0"/>
    <w:rsid w:val="00AF03CB"/>
    <w:rsid w:val="00AF3C96"/>
    <w:rsid w:val="00AF407D"/>
    <w:rsid w:val="00B23D43"/>
    <w:rsid w:val="00B254AC"/>
    <w:rsid w:val="00B33FA8"/>
    <w:rsid w:val="00B41A4E"/>
    <w:rsid w:val="00B45402"/>
    <w:rsid w:val="00B46AEB"/>
    <w:rsid w:val="00B507B6"/>
    <w:rsid w:val="00B66CE9"/>
    <w:rsid w:val="00B74A75"/>
    <w:rsid w:val="00B91E87"/>
    <w:rsid w:val="00B93E95"/>
    <w:rsid w:val="00BA50C7"/>
    <w:rsid w:val="00BB65F2"/>
    <w:rsid w:val="00BC0D38"/>
    <w:rsid w:val="00BD0389"/>
    <w:rsid w:val="00BE49ED"/>
    <w:rsid w:val="00BE6B81"/>
    <w:rsid w:val="00C02360"/>
    <w:rsid w:val="00C02D19"/>
    <w:rsid w:val="00C10C68"/>
    <w:rsid w:val="00C16721"/>
    <w:rsid w:val="00C35B5A"/>
    <w:rsid w:val="00C36067"/>
    <w:rsid w:val="00C46F43"/>
    <w:rsid w:val="00C51D5E"/>
    <w:rsid w:val="00C52B78"/>
    <w:rsid w:val="00C7271D"/>
    <w:rsid w:val="00C95546"/>
    <w:rsid w:val="00CA0D51"/>
    <w:rsid w:val="00CB5F72"/>
    <w:rsid w:val="00CB6764"/>
    <w:rsid w:val="00CB6D2D"/>
    <w:rsid w:val="00CB6D3A"/>
    <w:rsid w:val="00CC1539"/>
    <w:rsid w:val="00CC4534"/>
    <w:rsid w:val="00CD6F1C"/>
    <w:rsid w:val="00CE2207"/>
    <w:rsid w:val="00CE4008"/>
    <w:rsid w:val="00CF3660"/>
    <w:rsid w:val="00D06829"/>
    <w:rsid w:val="00D131ED"/>
    <w:rsid w:val="00D40498"/>
    <w:rsid w:val="00D47FFE"/>
    <w:rsid w:val="00D5064E"/>
    <w:rsid w:val="00D514C0"/>
    <w:rsid w:val="00D5242A"/>
    <w:rsid w:val="00D54636"/>
    <w:rsid w:val="00D61FAA"/>
    <w:rsid w:val="00D63043"/>
    <w:rsid w:val="00D63B55"/>
    <w:rsid w:val="00D733C0"/>
    <w:rsid w:val="00D738DD"/>
    <w:rsid w:val="00D74913"/>
    <w:rsid w:val="00D85A5D"/>
    <w:rsid w:val="00D952FC"/>
    <w:rsid w:val="00DB19A8"/>
    <w:rsid w:val="00DD0103"/>
    <w:rsid w:val="00DD702D"/>
    <w:rsid w:val="00DE1170"/>
    <w:rsid w:val="00DE67FF"/>
    <w:rsid w:val="00DE6D07"/>
    <w:rsid w:val="00DF3752"/>
    <w:rsid w:val="00E05439"/>
    <w:rsid w:val="00E2473B"/>
    <w:rsid w:val="00E25BCC"/>
    <w:rsid w:val="00E34A71"/>
    <w:rsid w:val="00E40ABF"/>
    <w:rsid w:val="00E669A7"/>
    <w:rsid w:val="00E66B14"/>
    <w:rsid w:val="00E748B1"/>
    <w:rsid w:val="00E76913"/>
    <w:rsid w:val="00E7766E"/>
    <w:rsid w:val="00E85896"/>
    <w:rsid w:val="00E9022C"/>
    <w:rsid w:val="00E94A13"/>
    <w:rsid w:val="00E963B6"/>
    <w:rsid w:val="00E96C39"/>
    <w:rsid w:val="00E97012"/>
    <w:rsid w:val="00EA478C"/>
    <w:rsid w:val="00EB6B27"/>
    <w:rsid w:val="00EC5D65"/>
    <w:rsid w:val="00F05B9F"/>
    <w:rsid w:val="00F13C1A"/>
    <w:rsid w:val="00F15C05"/>
    <w:rsid w:val="00F23596"/>
    <w:rsid w:val="00F3233A"/>
    <w:rsid w:val="00F65C74"/>
    <w:rsid w:val="00F67E6E"/>
    <w:rsid w:val="00F84E64"/>
    <w:rsid w:val="00F943AF"/>
    <w:rsid w:val="00FA4388"/>
    <w:rsid w:val="00FC48F3"/>
    <w:rsid w:val="00FD5193"/>
    <w:rsid w:val="00FE78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3D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57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70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7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70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aodi</dc:creator>
  <cp:lastModifiedBy>sunbaodi</cp:lastModifiedBy>
  <cp:revision>5</cp:revision>
  <dcterms:created xsi:type="dcterms:W3CDTF">2021-04-15T04:12:00Z</dcterms:created>
  <dcterms:modified xsi:type="dcterms:W3CDTF">2021-09-01T15:52:00Z</dcterms:modified>
</cp:coreProperties>
</file>